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2C4AF" w14:textId="3E6B0030" w:rsidR="00090594" w:rsidRDefault="00840A68" w:rsidP="00FD4733">
      <w:pPr>
        <w:pStyle w:val="Heading1"/>
      </w:pPr>
      <w:r>
        <w:t xml:space="preserve">Appendix </w:t>
      </w:r>
      <w:r w:rsidR="00FD4733">
        <w:t>5</w:t>
      </w:r>
      <w:r>
        <w:t xml:space="preserve">: </w:t>
      </w:r>
      <w:bookmarkStart w:id="0" w:name="_Hlk69842691"/>
      <w:r w:rsidR="00FD4733">
        <w:t xml:space="preserve">Characteristics of technologies used for COVID-19 as reported in </w:t>
      </w:r>
      <w:r>
        <w:t>38 studies</w:t>
      </w:r>
      <w:r w:rsidR="00FD4733">
        <w:t>.</w:t>
      </w:r>
    </w:p>
    <w:tbl>
      <w:tblPr>
        <w:tblStyle w:val="TableGrid31"/>
        <w:tblW w:w="953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10"/>
        <w:gridCol w:w="2430"/>
        <w:gridCol w:w="900"/>
        <w:gridCol w:w="4590"/>
      </w:tblGrid>
      <w:tr w:rsidR="00840A68" w:rsidRPr="00E45BC3" w14:paraId="12B545FE" w14:textId="77777777" w:rsidTr="00840A68">
        <w:trPr>
          <w:trHeight w:val="408"/>
        </w:trPr>
        <w:tc>
          <w:tcPr>
            <w:tcW w:w="40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bookmarkEnd w:id="0"/>
          <w:p w14:paraId="446A29BB" w14:textId="77777777" w:rsidR="00840A68" w:rsidRPr="00E45BC3" w:rsidRDefault="00840A68" w:rsidP="0079770E">
            <w:pPr>
              <w:spacing w:after="0" w:line="240" w:lineRule="auto"/>
              <w:jc w:val="center"/>
              <w:rPr>
                <w:rFonts w:asciiTheme="majorBidi" w:eastAsia="Trebuchet MS" w:hAnsiTheme="majorBidi" w:cstheme="majorBidi"/>
                <w:b/>
                <w:bCs/>
              </w:rPr>
            </w:pPr>
            <w:r w:rsidRPr="00E45BC3">
              <w:rPr>
                <w:rFonts w:asciiTheme="majorBidi" w:eastAsia="Trebuchet MS" w:hAnsiTheme="majorBidi" w:cstheme="majorBidi"/>
                <w:b/>
                <w:bCs/>
              </w:rPr>
              <w:t>Characteristic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CFBF87" w14:textId="77777777" w:rsidR="00840A68" w:rsidRPr="00E45BC3" w:rsidRDefault="00840A68" w:rsidP="0079770E">
            <w:pPr>
              <w:spacing w:after="0" w:line="240" w:lineRule="auto"/>
              <w:jc w:val="center"/>
              <w:rPr>
                <w:rFonts w:asciiTheme="majorBidi" w:eastAsia="Trebuchet MS" w:hAnsiTheme="majorBidi" w:cstheme="majorBidi"/>
                <w:b/>
                <w:bCs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Study   n (%)</w:t>
            </w:r>
          </w:p>
        </w:tc>
        <w:tc>
          <w:tcPr>
            <w:tcW w:w="45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F37AA8" w14:textId="77777777" w:rsidR="00840A68" w:rsidRPr="00E45BC3" w:rsidRDefault="00840A68" w:rsidP="0079770E">
            <w:pPr>
              <w:spacing w:after="0" w:line="240" w:lineRule="auto"/>
              <w:jc w:val="center"/>
              <w:rPr>
                <w:rFonts w:asciiTheme="majorBidi" w:eastAsia="Trebuchet MS" w:hAnsiTheme="majorBidi" w:cstheme="majorBidi"/>
                <w:b/>
                <w:bCs/>
              </w:rPr>
            </w:pPr>
            <w:r w:rsidRPr="00E45BC3">
              <w:rPr>
                <w:rFonts w:asciiTheme="majorBidi" w:eastAsia="Trebuchet MS" w:hAnsiTheme="majorBidi" w:cstheme="majorBidi"/>
                <w:b/>
                <w:bCs/>
              </w:rPr>
              <w:t>Study ID</w:t>
            </w:r>
          </w:p>
        </w:tc>
      </w:tr>
      <w:tr w:rsidR="00840A68" w:rsidRPr="00E45BC3" w14:paraId="1E6B2308" w14:textId="77777777" w:rsidTr="00840A68">
        <w:trPr>
          <w:trHeight w:val="224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F4AD546" w14:textId="77777777" w:rsidR="00840A68" w:rsidRPr="00E45BC3" w:rsidRDefault="00840A68" w:rsidP="0079770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Technology type</w:t>
            </w:r>
            <w:r w:rsidRPr="00E45BC3">
              <w:rPr>
                <w:rFonts w:asciiTheme="majorBidi" w:eastAsia="Trebuchet MS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E4BA85" w14:textId="77777777" w:rsidR="00840A68" w:rsidRPr="00E45BC3" w:rsidRDefault="00840A68" w:rsidP="0079770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Telemedicine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55D43CDC" w14:textId="4F417903" w:rsidR="00840A68" w:rsidRPr="00E45BC3" w:rsidRDefault="00840A68" w:rsidP="0079770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3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60.5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4A2F94C5" w14:textId="027E30CF" w:rsidR="00840A68" w:rsidRPr="00840A68" w:rsidRDefault="00840A68" w:rsidP="0079770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23, 26, 41, 42,49, 72, 75, 78, 82, 85, 86, 90-92, 100, 101, 103-106, 114-116]</w:t>
            </w:r>
          </w:p>
        </w:tc>
      </w:tr>
      <w:tr w:rsidR="00840A68" w:rsidRPr="00E45BC3" w14:paraId="433CCDC1" w14:textId="77777777" w:rsidTr="00840A68">
        <w:trPr>
          <w:trHeight w:val="233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F2BBF1A" w14:textId="77777777" w:rsidR="00840A68" w:rsidRPr="00E45BC3" w:rsidRDefault="00840A68" w:rsidP="0079770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4F1014" w14:textId="77777777" w:rsidR="00840A68" w:rsidRPr="00E45BC3" w:rsidRDefault="00840A68" w:rsidP="0079770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Clinical decision support tools</w:t>
            </w:r>
          </w:p>
        </w:tc>
        <w:tc>
          <w:tcPr>
            <w:tcW w:w="9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289B9F" w14:textId="27761812" w:rsidR="00840A68" w:rsidRPr="00E45BC3" w:rsidRDefault="00840A68" w:rsidP="0079770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8.4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50E6D9C2" w14:textId="276D2F34" w:rsidR="00840A68" w:rsidRPr="00840A68" w:rsidRDefault="00840A68" w:rsidP="0079770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75, 78, 85, 86, 114, 118, 119]</w:t>
            </w:r>
          </w:p>
        </w:tc>
      </w:tr>
      <w:tr w:rsidR="00840A68" w:rsidRPr="00E45BC3" w14:paraId="22EFCB77" w14:textId="77777777" w:rsidTr="00840A68">
        <w:trPr>
          <w:trHeight w:val="233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EAE3CA2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58CC52" w14:textId="2BB08668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>Symptom tracker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A34BD7" w14:textId="30373B30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6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5.8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2DA16015" w14:textId="76F202BB" w:rsidR="00840A68" w:rsidRPr="00840A68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75, 119, 126-129]</w:t>
            </w:r>
          </w:p>
        </w:tc>
      </w:tr>
      <w:tr w:rsidR="00840A68" w:rsidRPr="00E45BC3" w14:paraId="36750EF3" w14:textId="77777777" w:rsidTr="00840A68">
        <w:trPr>
          <w:trHeight w:val="242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45D52CB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3E2949" w14:textId="4B19CA2A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>Dashboard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C2B2CE" w14:textId="065CCC9F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3.2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2A526839" w14:textId="0096D3BD" w:rsidR="00840A68" w:rsidRPr="00840A68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TYWx3YXk8L0F1dGhvcj48WWVhcj4yMDIwPC9ZZWFyPjxS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</w:fldData>
              </w:fldChar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TYWx3YXk8L0F1dGhvcj48WWVhcj4yMDIwPC9ZZWFyPjxS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</w:fldData>
              </w:fldChar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 w:rsidRPr="00840A68">
              <w:rPr>
                <w:rFonts w:asciiTheme="majorBidi" w:eastAsia="Trebuchet MS" w:hAnsiTheme="majorBidi" w:cstheme="majorBidi"/>
                <w:noProof/>
                <w:sz w:val="20"/>
                <w:szCs w:val="20"/>
              </w:rPr>
              <w:t>[75, 90, 114, 130, 131]</w:t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40A68" w:rsidRPr="00E45BC3" w14:paraId="71EEA670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3CB5B9D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867FFB" w14:textId="1D87016B" w:rsidR="00840A68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Robotic systems</w:t>
            </w:r>
          </w:p>
        </w:tc>
        <w:tc>
          <w:tcPr>
            <w:tcW w:w="9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E8BA3E" w14:textId="79EEF6AA" w:rsidR="00840A68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4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0.5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783DB250" w14:textId="5F295B0B" w:rsidR="00840A68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12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, 123</w:t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-125]</w:t>
            </w:r>
          </w:p>
        </w:tc>
      </w:tr>
      <w:tr w:rsidR="00840A68" w:rsidRPr="00E45BC3" w14:paraId="6388993A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B740ECC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68888A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Electronic health records </w:t>
            </w:r>
          </w:p>
        </w:tc>
        <w:tc>
          <w:tcPr>
            <w:tcW w:w="9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4B0DA4" w14:textId="5275FD13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4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0.5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395741EB" w14:textId="6A0E84F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41, 114, 129, 132]</w:t>
            </w:r>
          </w:p>
        </w:tc>
      </w:tr>
      <w:tr w:rsidR="00840A68" w:rsidRPr="00E45BC3" w14:paraId="51AFB731" w14:textId="77777777" w:rsidTr="00840A68">
        <w:trPr>
          <w:trHeight w:val="260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A6B4381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0961E3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Patient portals</w:t>
            </w:r>
          </w:p>
        </w:tc>
        <w:tc>
          <w:tcPr>
            <w:tcW w:w="9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FD19E2" w14:textId="0AE935D3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.6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12D6B378" w14:textId="6F4D8CE8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114]</w:t>
            </w:r>
          </w:p>
        </w:tc>
      </w:tr>
      <w:tr w:rsidR="00840A68" w:rsidRPr="00E45BC3" w14:paraId="16F6A745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D13C045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C3FF5E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E</w:t>
            </w: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>ducational platform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4F288CFE" w14:textId="0E95D790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.6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B5CFED" w14:textId="587C2808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133]</w:t>
            </w:r>
          </w:p>
        </w:tc>
      </w:tr>
      <w:tr w:rsidR="00840A68" w:rsidRPr="00E45BC3" w14:paraId="6C3A4562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F7BB253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74CCBB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Triage tool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76DEECB6" w14:textId="1E12BE56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FE4987">
              <w:rPr>
                <w:rFonts w:asciiTheme="majorBidi" w:eastAsia="Trebuchet MS" w:hAnsiTheme="majorBidi" w:cstheme="majorBidi"/>
                <w:sz w:val="20"/>
                <w:szCs w:val="20"/>
              </w:rPr>
              <w:t>1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.6</w:t>
            </w:r>
            <w:r w:rsidRPr="00FE4987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2BE698" w14:textId="49589699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90]</w:t>
            </w:r>
          </w:p>
        </w:tc>
      </w:tr>
      <w:tr w:rsidR="00840A68" w:rsidRPr="00E45BC3" w14:paraId="46DC50B1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0B07EBD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FAF5B8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>Low-dose CT method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1FB1849D" w14:textId="34139698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FE4987">
              <w:rPr>
                <w:rFonts w:asciiTheme="majorBidi" w:eastAsia="Trebuchet MS" w:hAnsiTheme="majorBidi" w:cstheme="majorBidi"/>
                <w:sz w:val="20"/>
                <w:szCs w:val="20"/>
              </w:rPr>
              <w:t>1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.6</w:t>
            </w:r>
            <w:r w:rsidRPr="00FE4987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393CBF" w14:textId="33070F75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135]</w:t>
            </w:r>
          </w:p>
        </w:tc>
      </w:tr>
      <w:tr w:rsidR="00840A68" w:rsidRPr="00E45BC3" w14:paraId="46A8A063" w14:textId="77777777" w:rsidTr="00840A68">
        <w:trPr>
          <w:trHeight w:val="179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D105FF5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Mode of telemedicine</w:t>
            </w:r>
            <w:r>
              <w:rPr>
                <w:rFonts w:asciiTheme="majorBidi" w:eastAsia="Trebuchet MS" w:hAnsiTheme="majorBidi" w:cstheme="majorBidi"/>
                <w:b/>
                <w:bCs/>
                <w:vertAlign w:val="superscript"/>
              </w:rPr>
              <w:t>2</w:t>
            </w:r>
            <w:r>
              <w:rPr>
                <w:rFonts w:asciiTheme="majorBidi" w:eastAsia="Trebuchet MS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3E02AF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4B6C02">
              <w:rPr>
                <w:rFonts w:asciiTheme="majorBidi" w:eastAsia="Trebuchet MS" w:hAnsiTheme="majorBidi" w:cstheme="majorBidi"/>
                <w:sz w:val="22"/>
                <w:szCs w:val="22"/>
              </w:rPr>
              <w:t>Synchronou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F9D4C2" w14:textId="7C013ED4" w:rsidR="00840A68" w:rsidRPr="00FE4987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 w:rsidR="00555F55">
              <w:rPr>
                <w:rFonts w:asciiTheme="majorBidi" w:eastAsia="Trebuchet MS" w:hAnsiTheme="majorBidi" w:cstheme="majorBidi"/>
                <w:sz w:val="20"/>
                <w:szCs w:val="20"/>
              </w:rPr>
              <w:t>65.2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63E081" w14:textId="36221C54" w:rsidR="00840A68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3, 41, 42, 75, 82, 85, 86, 90, 100, 104-106, 115, 116]</w:t>
            </w:r>
          </w:p>
        </w:tc>
      </w:tr>
      <w:tr w:rsidR="00840A68" w:rsidRPr="00E45BC3" w14:paraId="00D1EFA5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E1DC28B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BD1A65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As</w:t>
            </w:r>
            <w:r w:rsidRPr="004B6C02">
              <w:rPr>
                <w:rFonts w:asciiTheme="majorBidi" w:eastAsia="Trebuchet MS" w:hAnsiTheme="majorBidi" w:cstheme="majorBidi"/>
                <w:sz w:val="22"/>
                <w:szCs w:val="22"/>
              </w:rPr>
              <w:t>ynchronou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7FAA94F7" w14:textId="43583B6A" w:rsidR="00840A68" w:rsidRPr="00FE4987" w:rsidRDefault="00555F55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</w:t>
            </w:r>
            <w:r w:rsidR="00840A68"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8.7</w:t>
            </w:r>
            <w:r w:rsidR="00840A68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21C6BC" w14:textId="512EF681" w:rsidR="00840A68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BZ3lhcG9uZzwvQXV0aG9yPjxZZWFyPjIwMjA8L1llYXI+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BZ3lhcG9uZzwvQXV0aG9yPjxZZWFyPjIwMjA8L1llYXI+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noProof/>
                <w:sz w:val="20"/>
                <w:szCs w:val="20"/>
              </w:rPr>
              <w:t>78, 91, 126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40A68" w:rsidRPr="00E45BC3" w14:paraId="4910ED3F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0E33C26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8741EA" w14:textId="77777777" w:rsidR="00840A68" w:rsidRPr="00E45BC3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Both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77F8979E" w14:textId="047AEF76" w:rsidR="00840A68" w:rsidRPr="00FE4987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 w:rsidR="00555F55">
              <w:rPr>
                <w:rFonts w:asciiTheme="majorBidi" w:eastAsia="Trebuchet MS" w:hAnsiTheme="majorBidi" w:cstheme="majorBidi"/>
                <w:sz w:val="20"/>
                <w:szCs w:val="20"/>
              </w:rPr>
              <w:t>26.1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DD7652" w14:textId="551E8765" w:rsidR="00840A68" w:rsidRDefault="00840A68" w:rsidP="00840A68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26, 49, 92, 101, 103, 114]</w:t>
            </w:r>
          </w:p>
        </w:tc>
      </w:tr>
      <w:tr w:rsidR="0015259E" w:rsidRPr="00E45BC3" w14:paraId="0F139C95" w14:textId="77777777" w:rsidTr="00840A68">
        <w:trPr>
          <w:trHeight w:val="269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96A7257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Technology aim</w:t>
            </w:r>
            <w:r>
              <w:rPr>
                <w:rFonts w:asciiTheme="majorBidi" w:eastAsia="Trebuchet MS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B12F05" w14:textId="4E8D4C3B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Monitoring health status 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6F65D497" w14:textId="1DB24EB3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9 (50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309995C6" w14:textId="5C81E5A5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75, 82, 90, 91, 100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, 103</w:t>
            </w: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-105, 114, 119, 123-129, 131]</w:t>
            </w:r>
          </w:p>
        </w:tc>
      </w:tr>
      <w:tr w:rsidR="0015259E" w:rsidRPr="00E45BC3" w14:paraId="4F29AE09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CF48AF2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832681" w14:textId="13AADC14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Consultation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0E68EC5F" w14:textId="1CC9A809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9 (23.7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6A40B341" w14:textId="7F4020A8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3, 26, 41, 42, 49, 72, 75, 78, 82]</w:t>
            </w:r>
          </w:p>
        </w:tc>
      </w:tr>
      <w:tr w:rsidR="0015259E" w:rsidRPr="00E45BC3" w14:paraId="17DEE400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E6AB6D3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F4AD6B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Follow up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6BADC9F2" w14:textId="45F3B833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8.4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05292E39" w14:textId="743BD42B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49, 72, 75, 78, 92, 103, 135]</w:t>
            </w:r>
          </w:p>
        </w:tc>
      </w:tr>
      <w:tr w:rsidR="0015259E" w:rsidRPr="00E45BC3" w14:paraId="02C014BB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CDD9CAE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D0A065" w14:textId="39D7F244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77516E">
              <w:rPr>
                <w:rFonts w:asciiTheme="majorBidi" w:eastAsia="Trebuchet MS" w:hAnsiTheme="majorBidi" w:cstheme="majorBidi"/>
                <w:sz w:val="22"/>
                <w:szCs w:val="22"/>
              </w:rPr>
              <w:t>Triage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2AA60CB9" w14:textId="6821C21C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6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5.2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3F42DA5E" w14:textId="43C04F5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GF1dGhvcj5QcmFjeSwgUC48L2F1dGhvcj48YXV0aG9yPktlcmF3YWxhLCBDLjwvYXV0aG9yPjwv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BeW91YjwvQXV0aG9yPjxZZWFyPjIwMjA8L1llYXI+PFJl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GF1dGhvcj5QcmFjeSwgUC48L2F1dGhvcj48YXV0aG9yPktlcmF3YWxhLCBDLjwvYXV0aG9yPjwv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noProof/>
                <w:sz w:val="20"/>
                <w:szCs w:val="20"/>
              </w:rPr>
              <w:t>[49, 75, 85, 86, 90, 114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5259E" w:rsidRPr="00E45BC3" w14:paraId="08E3F239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DE7EF7A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DACEDF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Education 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163F30A8" w14:textId="2D9E2319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(13.2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113A693D" w14:textId="7881189A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49, 90, 91, 104, 133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bmRhcmRzPC9rZXl3b3JkPjxrZXl3b3JkPipUcmFuc3BsYW50IFJlY2lwaWVudHM8L2tleXdvcmQ+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BZ3lhcG9uZzwvQXV0aG9yPjxZZWFyPjIwMjA8L1llYXI+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bmRhcmRzPC9rZXl3b3JkPjxrZXl3b3JkPipUcmFuc3BsYW50IFJlY2lwaWVudHM8L2tleXdvcmQ+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5259E" w:rsidRPr="00E45BC3" w14:paraId="503B17C8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BD03CDD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BBC10D" w14:textId="1C405EA1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C445C5">
              <w:rPr>
                <w:rFonts w:asciiTheme="majorBidi" w:eastAsia="Trebuchet MS" w:hAnsiTheme="majorBidi" w:cstheme="majorBidi"/>
                <w:sz w:val="22"/>
                <w:szCs w:val="22"/>
              </w:rPr>
              <w:t>Accessing patient records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33E9F69A" w14:textId="73BA3009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4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0.5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31A6348F" w14:textId="473B6EBA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41, 114, 129, 132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OdHNoYWxpbnRzaGFsaTwvQXV0aG9yPjxZZWFyPjIwMjA8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OdHNoYWxpbnRzaGFsaTwvQXV0aG9yPjxZZWFyPjIwMjA8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5259E" w:rsidRPr="00E45BC3" w14:paraId="22F00EFF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60C3897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E39FAC" w14:textId="4E13AF69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Monitoring health services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40714068" w14:textId="608B75F5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4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0.5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53C0B517" w14:textId="1820CB51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90, 114, 130, 131]</w:t>
            </w:r>
          </w:p>
        </w:tc>
      </w:tr>
      <w:tr w:rsidR="0015259E" w:rsidRPr="00E45BC3" w14:paraId="612193F0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E7C05BB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F4C082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Diagnosing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168A1285" w14:textId="31CA2C9C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7.9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49F5433F" w14:textId="6394FCDD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42, 86, 114]</w:t>
            </w:r>
          </w:p>
        </w:tc>
      </w:tr>
      <w:tr w:rsidR="0015259E" w:rsidRPr="00E45BC3" w14:paraId="192F2F6B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0354609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CCBE07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Screening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27A30EED" w14:textId="1DB28D4D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7.9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358061A8" w14:textId="1373F9D5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BF5ECF">
              <w:rPr>
                <w:rFonts w:asciiTheme="majorBidi" w:eastAsia="Trebuchet MS" w:hAnsiTheme="majorBidi" w:cstheme="majorBidi"/>
                <w:sz w:val="20"/>
                <w:szCs w:val="20"/>
              </w:rPr>
              <w:t>[78, 106, 121]</w:t>
            </w:r>
          </w:p>
        </w:tc>
      </w:tr>
      <w:tr w:rsidR="0015259E" w:rsidRPr="00E45BC3" w14:paraId="6F7A34FE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23AD6FD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568DD0" w14:textId="0A2611F9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C445C5">
              <w:rPr>
                <w:rFonts w:asciiTheme="majorBidi" w:eastAsia="Trebuchet MS" w:hAnsiTheme="majorBidi" w:cstheme="majorBidi"/>
                <w:sz w:val="22"/>
                <w:szCs w:val="22"/>
              </w:rPr>
              <w:t>Administrative support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218B3F9A" w14:textId="64551E04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.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7613C505" w14:textId="2835C9E8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115, 116]</w:t>
            </w:r>
          </w:p>
        </w:tc>
      </w:tr>
      <w:tr w:rsidR="0015259E" w:rsidRPr="00E45BC3" w14:paraId="00060B33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E4FEEEE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8E07A4" w14:textId="328F8D64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77516E">
              <w:rPr>
                <w:rFonts w:asciiTheme="majorBidi" w:eastAsia="Trebuchet MS" w:hAnsiTheme="majorBidi" w:cstheme="majorBidi"/>
                <w:sz w:val="22"/>
                <w:szCs w:val="22"/>
              </w:rPr>
              <w:t>Booking appointment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32C7D6A0" w14:textId="636673F0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</w:t>
            </w:r>
            <w:r w:rsidRPr="005B127A"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.3</w:t>
            </w:r>
            <w:r w:rsidRPr="005B127A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818CDF" w14:textId="77668EEB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75, 114]</w:t>
            </w:r>
          </w:p>
        </w:tc>
      </w:tr>
      <w:tr w:rsidR="0015259E" w:rsidRPr="00E45BC3" w14:paraId="57831978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2E8623F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0DBFA4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Decision making 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327DB2EA" w14:textId="55414D56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.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459573" w14:textId="347EBEC0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114, 119]</w:t>
            </w:r>
          </w:p>
        </w:tc>
      </w:tr>
      <w:tr w:rsidR="0015259E" w:rsidRPr="00E45BC3" w14:paraId="77F1E2D2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B74EF60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102D76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Generating report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77ACDDCF" w14:textId="4FF9260B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.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C63527" w14:textId="14B8EAF1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40A68">
              <w:rPr>
                <w:rFonts w:asciiTheme="majorBidi" w:eastAsia="Trebuchet MS" w:hAnsiTheme="majorBidi" w:cstheme="majorBidi"/>
                <w:sz w:val="20"/>
                <w:szCs w:val="20"/>
              </w:rPr>
              <w:t>[75, 114]</w:t>
            </w:r>
          </w:p>
        </w:tc>
      </w:tr>
      <w:tr w:rsidR="0015259E" w:rsidRPr="00E45BC3" w14:paraId="34815237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5978156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497B35" w14:textId="31BB8CFA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7A08A5">
              <w:rPr>
                <w:rFonts w:asciiTheme="majorBidi" w:eastAsia="Trebuchet MS" w:hAnsiTheme="majorBidi" w:cstheme="majorBidi"/>
                <w:sz w:val="22"/>
                <w:szCs w:val="22"/>
              </w:rPr>
              <w:t>Connecting patients and familie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4E089E95" w14:textId="30BB688F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.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B89D8F" w14:textId="6A7CE5FA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[90, 105]</w:t>
            </w:r>
          </w:p>
        </w:tc>
      </w:tr>
      <w:tr w:rsidR="0015259E" w:rsidRPr="00E45BC3" w14:paraId="034DEF1C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03BC499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F1F965" w14:textId="040D4589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C445C5">
              <w:rPr>
                <w:rFonts w:asciiTheme="majorBidi" w:eastAsia="Trebuchet MS" w:hAnsiTheme="majorBidi" w:cstheme="majorBidi"/>
                <w:sz w:val="22"/>
                <w:szCs w:val="22"/>
              </w:rPr>
              <w:t>Clinical assessment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30F99366" w14:textId="4090D7F9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.6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9885B2" w14:textId="598EE6D6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116]</w:t>
            </w:r>
          </w:p>
        </w:tc>
      </w:tr>
      <w:tr w:rsidR="0015259E" w:rsidRPr="00E45BC3" w14:paraId="3CC06A13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9238A4C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7D6A17" w14:textId="6D195D21" w:rsidR="0015259E" w:rsidRPr="0077516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Treatment 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3D5BD517" w14:textId="40218E02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.6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0A99F1" w14:textId="5B0A92BE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[82] </w:t>
            </w:r>
          </w:p>
        </w:tc>
      </w:tr>
      <w:tr w:rsidR="0015259E" w:rsidRPr="00E45BC3" w14:paraId="32E43222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FDAB8F2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F60976" w14:textId="77777777" w:rsidR="0015259E" w:rsidRPr="00C445C5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77516E">
              <w:rPr>
                <w:rFonts w:asciiTheme="majorBidi" w:eastAsia="Trebuchet MS" w:hAnsiTheme="majorBidi" w:cstheme="majorBidi"/>
                <w:sz w:val="22"/>
                <w:szCs w:val="22"/>
              </w:rPr>
              <w:t>Medical data exchange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4DD5D3C6" w14:textId="30983CB7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2A3FF4" w14:textId="5B20C73A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114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NaWxlbmtvdmljPC9BdXRob3I+PFllYXI+MjAyMDwvWWVh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NaWxlbmtvdmljPC9BdXRob3I+PFllYXI+MjAyMDwvWWVh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5259E" w:rsidRPr="00E45BC3" w14:paraId="23B8479F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841FED3" w14:textId="77777777" w:rsidR="0015259E" w:rsidRPr="00E45BC3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D9A23F" w14:textId="77777777" w:rsidR="0015259E" w:rsidRPr="0077516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7A08A5">
              <w:rPr>
                <w:rFonts w:asciiTheme="majorBidi" w:eastAsia="Trebuchet MS" w:hAnsiTheme="majorBidi" w:cstheme="majorBidi"/>
                <w:sz w:val="22"/>
                <w:szCs w:val="22"/>
              </w:rPr>
              <w:t>Prognosi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66320A33" w14:textId="06A43F1A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5B127A">
              <w:rPr>
                <w:rFonts w:asciiTheme="majorBidi" w:eastAsia="Trebuchet MS" w:hAnsiTheme="majorBidi" w:cstheme="majorBidi"/>
                <w:sz w:val="20"/>
                <w:szCs w:val="20"/>
              </w:rPr>
              <w:t>1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.6</w:t>
            </w:r>
            <w:r w:rsidRPr="005B127A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BE3306" w14:textId="3F489DB1" w:rsidR="0015259E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[118]</w:t>
            </w:r>
          </w:p>
        </w:tc>
      </w:tr>
      <w:tr w:rsidR="0015259E" w:rsidRPr="00E45BC3" w14:paraId="2FA5B038" w14:textId="77777777" w:rsidTr="00840A68">
        <w:trPr>
          <w:trHeight w:val="260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E57C311" w14:textId="77777777" w:rsidR="0015259E" w:rsidRPr="002F1B26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  <w:highlight w:val="yellow"/>
              </w:rPr>
            </w:pPr>
            <w:r w:rsidRPr="00E83A0E">
              <w:rPr>
                <w:rFonts w:asciiTheme="majorBidi" w:eastAsia="Trebuchet MS" w:hAnsiTheme="majorBidi" w:cstheme="majorBidi"/>
                <w:b/>
                <w:bCs/>
              </w:rPr>
              <w:t>Technology development</w:t>
            </w:r>
            <w:r>
              <w:rPr>
                <w:rFonts w:asciiTheme="majorBidi" w:eastAsia="Trebuchet MS" w:hAnsiTheme="majorBidi" w:cstheme="majorBidi"/>
                <w:b/>
                <w:bCs/>
                <w:vertAlign w:val="superscript"/>
              </w:rPr>
              <w:t>1,4</w:t>
            </w:r>
            <w:r w:rsidRPr="00E83A0E">
              <w:rPr>
                <w:rFonts w:asciiTheme="majorBidi" w:eastAsia="Trebuchet MS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E31AD9" w14:textId="77777777" w:rsidR="0015259E" w:rsidRPr="002F1B26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  <w:highlight w:val="yellow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Built for purpose 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3E89CF19" w14:textId="31F5DE15" w:rsidR="0015259E" w:rsidRPr="00A1619F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 w:rsidR="00555F55">
              <w:rPr>
                <w:rFonts w:asciiTheme="majorBidi" w:eastAsia="Trebuchet MS" w:hAnsiTheme="majorBidi" w:cstheme="majorBidi"/>
                <w:sz w:val="20"/>
                <w:szCs w:val="20"/>
              </w:rPr>
              <w:t>83.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47DACADF" w14:textId="4EB4D084" w:rsidR="0015259E" w:rsidRPr="00A1619F" w:rsidRDefault="0015259E" w:rsidP="0015259E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[26, 41, 42, 7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8</w:t>
            </w: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, 86, 90-92,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</w:t>
            </w: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101, 10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, 104, </w:t>
            </w: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</w:t>
            </w: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6, 119, 123-1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5, 128, 129, 1</w:t>
            </w: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</w:t>
            </w: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, 1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3</w:t>
            </w:r>
            <w:r w:rsidRPr="0015259E">
              <w:rPr>
                <w:rFonts w:asciiTheme="majorBidi" w:eastAsia="Trebuchet MS" w:hAnsiTheme="majorBidi" w:cstheme="majorBidi"/>
                <w:sz w:val="20"/>
                <w:szCs w:val="20"/>
              </w:rPr>
              <w:t>]</w:t>
            </w:r>
          </w:p>
        </w:tc>
      </w:tr>
      <w:tr w:rsidR="008A2243" w:rsidRPr="00E45BC3" w14:paraId="3FCCA86D" w14:textId="77777777" w:rsidTr="00840A68">
        <w:trPr>
          <w:trHeight w:val="251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2661AB5" w14:textId="77777777" w:rsidR="008A2243" w:rsidRPr="002F1B26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  <w:highlight w:val="yellow"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1B345F" w14:textId="77777777" w:rsidR="008A2243" w:rsidRPr="002F1B26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  <w:highlight w:val="yellow"/>
              </w:rPr>
            </w:pPr>
            <w:r w:rsidRPr="00A1619F">
              <w:rPr>
                <w:rFonts w:asciiTheme="majorBidi" w:eastAsia="Trebuchet MS" w:hAnsiTheme="majorBidi" w:cstheme="majorBidi"/>
                <w:sz w:val="22"/>
                <w:szCs w:val="22"/>
              </w:rPr>
              <w:t>Purpose-shifted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08B4F736" w14:textId="01E67F92" w:rsidR="008A2243" w:rsidRPr="00A1619F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 (</w:t>
            </w:r>
            <w:r w:rsidR="00555F55">
              <w:rPr>
                <w:rFonts w:asciiTheme="majorBidi" w:eastAsia="Trebuchet MS" w:hAnsiTheme="majorBidi" w:cstheme="majorBidi"/>
                <w:sz w:val="20"/>
                <w:szCs w:val="20"/>
              </w:rPr>
              <w:t>20.8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7C7CCE" w14:textId="58AD47AA" w:rsidR="008A2243" w:rsidRPr="00A1619F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LXRpdGxlPlBNIFI8L3NlY29uZGFyeS10aXRsZT48L3RpdGxlcz48cGVyaW9kaWNhbD48ZnVsbC10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CYXJuZXk8L0F1dGhvcj48WWVhcj4yMDIwPC9ZZWFyPjxS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bXA9IjE2MTYzODU1MzgiPjE4PC9rZXk+PGtleSBhcHA9IkVOV2ViIiBkYi1pZD0iIj4wPC9rZXk+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MjgsIFVTQS4mI3hEO1ZBIENlbnRlciBmb3IgSW5ub3ZhdGlvbiB0byBJbXBsZW1lbnRhdGlvbiwg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LXRpdGxlPlBNIFI8L3NlY29uZGFyeS10aXRsZT48L3RpdGxlcz48cGVyaW9kaWNhbD48ZnVsbC10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noProof/>
                <w:sz w:val="20"/>
                <w:szCs w:val="20"/>
              </w:rPr>
              <w:t>[23, 72, 104, 105, 114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2243" w:rsidRPr="00E45BC3" w14:paraId="4A5A8D70" w14:textId="77777777" w:rsidTr="00840A68">
        <w:trPr>
          <w:trHeight w:val="179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9664347" w14:textId="77777777" w:rsidR="008A2243" w:rsidRPr="002F1B26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  <w:highlight w:val="yellow"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Social media and video-</w:t>
            </w:r>
            <w:r>
              <w:rPr>
                <w:rFonts w:asciiTheme="majorBidi" w:eastAsia="Trebuchet MS" w:hAnsiTheme="majorBidi" w:cstheme="majorBidi"/>
                <w:b/>
                <w:bCs/>
              </w:rPr>
              <w:lastRenderedPageBreak/>
              <w:t>conferencing platforms</w:t>
            </w:r>
            <w:r>
              <w:rPr>
                <w:rFonts w:asciiTheme="majorBidi" w:eastAsia="Trebuchet MS" w:hAnsiTheme="majorBidi" w:cstheme="majorBidi"/>
                <w:b/>
                <w:bCs/>
                <w:vertAlign w:val="superscript"/>
              </w:rPr>
              <w:t>5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2FC0ED" w14:textId="77777777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lastRenderedPageBreak/>
              <w:t>Zoom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091E89" w14:textId="4C94178B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.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E550D2" w14:textId="43F55910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dGl0bGVzPjxwZXJpb2RpY2FsPjxmdWxsLXRpdGxlPkogVm9pY2U8L2Z1bGwtdGl0bGU+PC9wZXJp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CYXJuZXk8L0F1dGhvcj48WWVhcj4yMDIwPC9ZZWFyPjxS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dGl0bGVzPjxwZXJpb2RpY2FsPjxmdWxsLXRpdGxlPkogVm9pY2U8L2Z1bGwtdGl0bGU+PC9wZXJp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noProof/>
                <w:sz w:val="20"/>
                <w:szCs w:val="20"/>
              </w:rPr>
              <w:t>[72, 105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2243" w:rsidRPr="00E45BC3" w14:paraId="273D9F66" w14:textId="77777777" w:rsidTr="00F3231D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2C689A6" w14:textId="77777777" w:rsidR="008A2243" w:rsidRPr="002F1B26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  <w:highlight w:val="yellow"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9B96D3" w14:textId="77777777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FaceTime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</w:tcPr>
          <w:p w14:paraId="5CF5D73F" w14:textId="2BF3E397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C3638C">
              <w:rPr>
                <w:rFonts w:asciiTheme="majorBidi" w:eastAsia="Trebuchet MS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4F675F" w14:textId="4296E5B9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105]</w:t>
            </w:r>
          </w:p>
        </w:tc>
      </w:tr>
      <w:tr w:rsidR="008A2243" w:rsidRPr="00E45BC3" w14:paraId="0D18131C" w14:textId="77777777" w:rsidTr="00F3231D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218D783" w14:textId="77777777" w:rsidR="008A2243" w:rsidRPr="002F1B26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  <w:highlight w:val="yellow"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106CB2" w14:textId="77777777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WeChat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</w:tcPr>
          <w:p w14:paraId="2726B3AC" w14:textId="28B9B128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C3638C">
              <w:rPr>
                <w:rFonts w:asciiTheme="majorBidi" w:eastAsia="Trebuchet MS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C79126" w14:textId="3B3E7692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104]</w:t>
            </w:r>
          </w:p>
        </w:tc>
      </w:tr>
      <w:tr w:rsidR="008A2243" w:rsidRPr="00E45BC3" w14:paraId="7B66A1C7" w14:textId="77777777" w:rsidTr="00F3231D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FA1C467" w14:textId="77777777" w:rsidR="008A2243" w:rsidRPr="002F1B26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  <w:highlight w:val="yellow"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F89C34" w14:textId="77777777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WebEx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</w:tcPr>
          <w:p w14:paraId="7B8D493C" w14:textId="5C76EAF3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C3638C">
              <w:rPr>
                <w:rFonts w:asciiTheme="majorBidi" w:eastAsia="Trebuchet MS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3F7489" w14:textId="60CFF8E0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105]</w:t>
            </w:r>
          </w:p>
        </w:tc>
      </w:tr>
      <w:tr w:rsidR="008A2243" w:rsidRPr="00E45BC3" w14:paraId="72C69867" w14:textId="77777777" w:rsidTr="00F3231D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4F228D5" w14:textId="77777777" w:rsidR="008A2243" w:rsidRPr="002F1B26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  <w:highlight w:val="yellow"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154559" w14:textId="77777777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Skype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</w:tcPr>
          <w:p w14:paraId="70125C98" w14:textId="4A958BE0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C3638C">
              <w:rPr>
                <w:rFonts w:asciiTheme="majorBidi" w:eastAsia="Trebuchet MS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771754" w14:textId="28ED67D7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3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QZXJlei1BbGJhPC9BdXRob3I+PFllYXI+MjAyMDwvWWVh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QZXJlei1BbGJhPC9BdXRob3I+PFllYXI+MjAyMDwvWWVh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2243" w:rsidRPr="00E45BC3" w14:paraId="43E744E9" w14:textId="77777777" w:rsidTr="00840A68">
        <w:trPr>
          <w:trHeight w:val="269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9BE0FBF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Target users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6EFED0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2F1B26">
              <w:rPr>
                <w:rFonts w:asciiTheme="majorBidi" w:eastAsia="Trebuchet MS" w:hAnsiTheme="majorBidi" w:cstheme="majorBidi"/>
                <w:sz w:val="22"/>
                <w:szCs w:val="22"/>
              </w:rPr>
              <w:t>Health consumers &amp; Healthcare professionals</w:t>
            </w:r>
          </w:p>
        </w:tc>
        <w:tc>
          <w:tcPr>
            <w:tcW w:w="90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14:paraId="3C321EBF" w14:textId="021BB41A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1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55.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69D24D2A" w14:textId="73E46C2F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3, 26, 42, 49, 72, 75, 78, 85, 86, 90, 92, 101, 103-106, 114, 115, 128, 129, 135]</w:t>
            </w:r>
          </w:p>
        </w:tc>
      </w:tr>
      <w:tr w:rsidR="008A2243" w:rsidRPr="00E45BC3" w14:paraId="41568FB0" w14:textId="77777777" w:rsidTr="00840A68">
        <w:trPr>
          <w:trHeight w:val="260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A4B73C4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A4E6DD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2F1B26">
              <w:rPr>
                <w:rFonts w:asciiTheme="majorBidi" w:eastAsia="Trebuchet MS" w:hAnsiTheme="majorBidi" w:cstheme="majorBidi"/>
                <w:sz w:val="22"/>
                <w:szCs w:val="22"/>
              </w:rPr>
              <w:t>Healthcare professionals</w:t>
            </w:r>
          </w:p>
        </w:tc>
        <w:tc>
          <w:tcPr>
            <w:tcW w:w="9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39A31F" w14:textId="007A16F1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.6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1E33B940" w14:textId="6F5789BB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A2243">
              <w:rPr>
                <w:rFonts w:asciiTheme="majorBidi" w:eastAsia="Trebuchet MS" w:hAnsiTheme="majorBidi" w:cstheme="majorBidi"/>
                <w:sz w:val="20"/>
                <w:szCs w:val="20"/>
              </w:rPr>
              <w:t>[41,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</w:t>
            </w:r>
            <w:r w:rsidRPr="008A2243">
              <w:rPr>
                <w:rFonts w:asciiTheme="majorBidi" w:eastAsia="Trebuchet MS" w:hAnsiTheme="majorBidi" w:cstheme="majorBidi"/>
                <w:sz w:val="20"/>
                <w:szCs w:val="20"/>
              </w:rPr>
              <w:t>82, 100, 116, 118, 12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3</w:t>
            </w:r>
            <w:r w:rsidRPr="008A2243">
              <w:rPr>
                <w:rFonts w:asciiTheme="majorBidi" w:eastAsia="Trebuchet MS" w:hAnsiTheme="majorBidi" w:cstheme="majorBidi"/>
                <w:sz w:val="20"/>
                <w:szCs w:val="20"/>
              </w:rPr>
              <w:t>-125, 132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, </w:t>
            </w:r>
            <w:r w:rsidRPr="008A2243">
              <w:rPr>
                <w:rFonts w:asciiTheme="majorBidi" w:eastAsia="Trebuchet MS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3</w:t>
            </w:r>
            <w:r w:rsidRPr="008A2243">
              <w:rPr>
                <w:rFonts w:asciiTheme="majorBidi" w:eastAsia="Trebuchet MS" w:hAnsiTheme="majorBidi" w:cstheme="majorBidi"/>
                <w:sz w:val="20"/>
                <w:szCs w:val="20"/>
              </w:rPr>
              <w:t>]</w:t>
            </w:r>
          </w:p>
        </w:tc>
      </w:tr>
      <w:tr w:rsidR="008A2243" w:rsidRPr="00E45BC3" w14:paraId="27BE7746" w14:textId="77777777" w:rsidTr="00840A68">
        <w:trPr>
          <w:trHeight w:val="26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0D318B2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6742A0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Health consumers</w:t>
            </w:r>
          </w:p>
        </w:tc>
        <w:tc>
          <w:tcPr>
            <w:tcW w:w="9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73C56B" w14:textId="59F842D2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0.5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14:paraId="0D699D26" w14:textId="7C98AA0E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A2243">
              <w:rPr>
                <w:rFonts w:asciiTheme="majorBidi" w:eastAsia="Trebuchet MS" w:hAnsiTheme="majorBidi" w:cstheme="majorBidi"/>
                <w:sz w:val="20"/>
                <w:szCs w:val="20"/>
              </w:rPr>
              <w:t>[91, 121, 126, 127]</w:t>
            </w:r>
          </w:p>
        </w:tc>
      </w:tr>
      <w:tr w:rsidR="008A2243" w:rsidRPr="00E45BC3" w14:paraId="2E846170" w14:textId="77777777" w:rsidTr="00840A68">
        <w:trPr>
          <w:trHeight w:val="260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0F2824F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7DEE4A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2F1B26">
              <w:rPr>
                <w:rFonts w:asciiTheme="majorBidi" w:eastAsia="Trebuchet MS" w:hAnsiTheme="majorBidi" w:cstheme="majorBidi"/>
                <w:sz w:val="22"/>
                <w:szCs w:val="22"/>
              </w:rPr>
              <w:t>Decision maker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342B3B57" w14:textId="20595502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3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7.9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9043C2" w14:textId="78D4CA49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8A2243">
              <w:rPr>
                <w:rFonts w:asciiTheme="majorBidi" w:eastAsia="Trebuchet MS" w:hAnsiTheme="majorBidi" w:cstheme="majorBidi"/>
                <w:sz w:val="20"/>
                <w:szCs w:val="20"/>
              </w:rPr>
              <w:t>[119, 130, 131]</w:t>
            </w:r>
          </w:p>
        </w:tc>
      </w:tr>
      <w:tr w:rsidR="008A2243" w:rsidRPr="00E45BC3" w14:paraId="5215E597" w14:textId="77777777" w:rsidTr="00840A68">
        <w:trPr>
          <w:trHeight w:val="179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C69FAD2" w14:textId="1D5614FE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Setting</w:t>
            </w:r>
            <w:r w:rsidR="00555F55">
              <w:rPr>
                <w:rFonts w:asciiTheme="majorBidi" w:eastAsia="Trebuchet MS" w:hAnsiTheme="majorBidi" w:cstheme="majorBidi"/>
                <w:b/>
                <w:bCs/>
                <w:vertAlign w:val="superscript"/>
              </w:rPr>
              <w:t>6</w:t>
            </w:r>
            <w:r>
              <w:rPr>
                <w:rFonts w:asciiTheme="majorBidi" w:eastAsia="Trebuchet MS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C81D3D" w14:textId="77777777" w:rsidR="008A2243" w:rsidRPr="00E53731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Hospital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6638F" w14:textId="11A3AA50" w:rsidR="008A2243" w:rsidRDefault="00FE5A6C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5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65.8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F639D9" w14:textId="4632C0EA" w:rsidR="008A2243" w:rsidRDefault="00FE5A6C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6, 40, 41, 82, 85, 86, 90, 91, 100, 101, 103-105, 114-116, 118, 119, 123-125, 130-132, 135]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MTU5PC92b2x1bWU+PG51bWJlcj4xPC9udW1iZXI+PGVkaXRpb24+MjAyMC8wNy8xMzwvZWRpdGlv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</w:fldData>
              </w:fldCha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BbHJvbWFpaGk8L0F1dGhvcj48WWVhcj4yMDIwPC9ZZWFy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==
</w:fldData>
              </w:fldCha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eXM+PGtleSBhcHA9IkVOIiBkYi1pZD0icnQyOXBzenBnZGV4MG1leGEycHZzZjJqcnY1MmFzNWF4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==
</w:fldData>
              </w:fldCha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YXRlZCB0byBTaGFuZG9uZyBGaXJzdCBNZWRpY2FsIFVuaXZlcnNpdHksIDE2NzY2IEppbmdzaGkg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==
</w:fldData>
              </w:fldCha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YXRlPk5vdjwvZGF0ZT48L3B1Yi1kYXRlcz48L2RhdGVzPjxpc2JuPjE1MjctMzc5MiAoRWxlY3Ry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==
</w:fldData>
              </w:fldCha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C9hdXRob3I+PGF1dGhvcj5DaGVuZywgUy4gVy48L2F1dGhvcj48L2F1dGhvcnM+PC9jb250cmli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==
</w:fldData>
              </w:fldCha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ZXJpb2RpY2FsPjxwYWdlcz5lMjAyMDAxNDQ8L3BhZ2VzPjx2b2x1bWU+MzI8L3ZvbHVtZT48bnVt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==
</w:fldData>
              </w:fldCha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MTU5PC92b2x1bWU+PG51bWJlcj4xPC9udW1iZXI+PGVkaXRpb24+MjAyMC8wNy8xMzwvZWRpdGlv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</w:fldData>
              </w:fldCha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2243" w:rsidRPr="00E45BC3" w14:paraId="2F7BBFC7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D15AEB1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DB982A" w14:textId="77777777" w:rsidR="008A2243" w:rsidRPr="00E53731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Medical clinic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0A695143" w14:textId="1D134EDC" w:rsidR="008A2243" w:rsidRDefault="00FE5A6C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2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31.8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5F2E31" w14:textId="08A603E6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eXdvcmQ+PGtleXdvcmQ+SmFwYW4vZXBpZGVtaW9sb2d5PC9rZXl3b3JkPjxrZXl3b3JkPipNb2Jp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BeW91YjwvQXV0aG9yPjxZZWFyPjIwMjA8L1llYXI+PFJl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b3V0aCBDYXJvbGluYSwgQ2hhcmxlc3RvbiwgU291dGggQ2Fyb2xpbmEsIFVTQS4mI3hEO0RlcGFy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ZGl0aW9uPjIwMjAvMDQvMzA8L2VkaXRpb24+PGtleXdvcmRzPjxrZXl3b3JkPipCZXRhY29yb25h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eXdvcmQ+PGtleXdvcmQ+SmFwYW4vZXBpZGVtaW9sb2d5PC9rZXl3b3JkPjxrZXl3b3JkPipNb2Jp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 w:rsidR="00FE5A6C">
              <w:rPr>
                <w:rFonts w:asciiTheme="majorBidi" w:eastAsia="Trebuchet MS" w:hAnsiTheme="majorBidi" w:cstheme="majorBidi"/>
                <w:noProof/>
                <w:sz w:val="20"/>
                <w:szCs w:val="20"/>
              </w:rPr>
              <w:t>[23, 42, 49, 72, 78, 85, 90, 92, 106, 114, 128, 129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2243" w:rsidRPr="00E45BC3" w14:paraId="7222CD9B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979150D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2972CE" w14:textId="77777777" w:rsidR="008A2243" w:rsidRPr="00E53731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Community 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522635EE" w14:textId="4CC2F615" w:rsidR="008A2243" w:rsidRDefault="00FE5A6C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5 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3.2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EFD749" w14:textId="5DC47273" w:rsidR="008A2243" w:rsidRDefault="00FE5A6C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FE5A6C">
              <w:rPr>
                <w:rFonts w:asciiTheme="majorBidi" w:eastAsia="Trebuchet MS" w:hAnsiTheme="majorBidi" w:cstheme="majorBidi"/>
                <w:sz w:val="20"/>
                <w:szCs w:val="20"/>
              </w:rPr>
              <w:t>[75, 121, 126, 127, 133]</w:t>
            </w:r>
          </w:p>
        </w:tc>
      </w:tr>
      <w:tr w:rsidR="008A2243" w:rsidRPr="00E45BC3" w14:paraId="454D520A" w14:textId="77777777" w:rsidTr="00840A68">
        <w:trPr>
          <w:trHeight w:val="179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C369517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Internet c</w:t>
            </w:r>
            <w:r w:rsidRPr="0070620E">
              <w:rPr>
                <w:rFonts w:asciiTheme="majorBidi" w:eastAsia="Trebuchet MS" w:hAnsiTheme="majorBidi" w:cstheme="majorBidi"/>
                <w:b/>
                <w:bCs/>
              </w:rPr>
              <w:t>onnectivity</w:t>
            </w:r>
            <w:r w:rsidRPr="00910D64">
              <w:rPr>
                <w:rFonts w:asciiTheme="majorBidi" w:eastAsia="Trebuchet MS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026ED9" w14:textId="77777777" w:rsidR="008A2243" w:rsidRPr="00E53731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Web-based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6325FE" w14:textId="0C319AAD" w:rsidR="008A2243" w:rsidRDefault="00555F55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33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86.8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B54CBB" w14:textId="731066BD" w:rsidR="008A2243" w:rsidRDefault="00FE5A6C" w:rsidP="00FE5A6C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FE5A6C">
              <w:rPr>
                <w:rFonts w:asciiTheme="majorBidi" w:eastAsia="Trebuchet MS" w:hAnsiTheme="majorBidi" w:cstheme="majorBidi"/>
                <w:sz w:val="20"/>
                <w:szCs w:val="20"/>
              </w:rPr>
              <w:t>[23, 26, 41, 42, 49, 72, 75, 78, 82, 85, 86, 90-92, 100,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</w:t>
            </w:r>
            <w:r w:rsidRPr="00FE5A6C">
              <w:rPr>
                <w:rFonts w:asciiTheme="majorBidi" w:eastAsia="Trebuchet MS" w:hAnsiTheme="majorBidi" w:cstheme="majorBidi"/>
                <w:sz w:val="20"/>
                <w:szCs w:val="20"/>
              </w:rPr>
              <w:t>101, 103-106, 114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, </w:t>
            </w:r>
            <w:r w:rsidRPr="00FE5A6C">
              <w:rPr>
                <w:rFonts w:asciiTheme="majorBidi" w:eastAsia="Trebuchet MS" w:hAnsiTheme="majorBidi" w:cstheme="majorBidi"/>
                <w:sz w:val="20"/>
                <w:szCs w:val="20"/>
              </w:rPr>
              <w:t>116, 119, 123-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130, 132, </w:t>
            </w:r>
            <w:r w:rsidRPr="00FE5A6C">
              <w:rPr>
                <w:rFonts w:asciiTheme="majorBidi" w:eastAsia="Trebuchet MS" w:hAnsiTheme="majorBidi" w:cstheme="majorBidi"/>
                <w:sz w:val="20"/>
                <w:szCs w:val="20"/>
              </w:rPr>
              <w:t>133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]</w:t>
            </w:r>
          </w:p>
        </w:tc>
      </w:tr>
      <w:tr w:rsidR="008A2243" w:rsidRPr="00E45BC3" w14:paraId="4D11606C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25114A3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91843C" w14:textId="77777777" w:rsidR="008A2243" w:rsidRPr="00E53731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Non-web-based 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588AD586" w14:textId="33BBE633" w:rsidR="008A2243" w:rsidRDefault="00FE5A6C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6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 w:rsidR="00555F55">
              <w:rPr>
                <w:rFonts w:asciiTheme="majorBidi" w:eastAsia="Trebuchet MS" w:hAnsiTheme="majorBidi" w:cstheme="majorBidi"/>
                <w:sz w:val="20"/>
                <w:szCs w:val="20"/>
              </w:rPr>
              <w:t>42.1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2E6CD0" w14:textId="594E4BC0" w:rsidR="008A224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aW5pc3RyYXRpb248L2tleXdvcmQ+PGtleXdvcmQ+RGlzZWFzZSBPdXRicmVha3MvKnN0YXRpc3Rp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BZ3lhcG9uZzwvQXV0aG9yPjxZZWFyPjIwMjA8L1llYXI+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OyBJbnN0aXR1dGUgb2YgQmlvbWVkaWNpbmUgb2YgU2FsYW1hbmNhIChJQlNBTCksIFVuaXZlcnNp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IGhvc3BpdGFsczwva2V5d29yZD48a2V5d29yZD4qU3lzdGVtcyBvZiBjYXJlPC9rZXl3b3JkPjxr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YXV0aC1hZGRyZXNzPkRpdmlzaW9uIG9mIFJoZXVtYXRvbG9neSwgRm9uZGF6aW9uZSBQb2xpY2xp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aW5pc3RyYXRpb248L2tleXdvcmQ+PGtleXdvcmQ+RGlzZWFzZSBPdXRicmVha3MvKnN0YXRpc3Rp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 w:rsidR="00FE5A6C">
              <w:rPr>
                <w:rFonts w:asciiTheme="majorBidi" w:eastAsia="Trebuchet MS" w:hAnsiTheme="majorBidi" w:cstheme="majorBidi"/>
                <w:noProof/>
                <w:sz w:val="20"/>
                <w:szCs w:val="20"/>
              </w:rPr>
              <w:t>[23, 26, 49, 78, 85, 86, 90, 92, 101, 103, 114, 115, 118, 121, 131, 135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2243" w:rsidRPr="00E45BC3" w14:paraId="12BF58A1" w14:textId="77777777" w:rsidTr="00840A68">
        <w:trPr>
          <w:trHeight w:val="179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EACE88D" w14:textId="094D46C0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Venues</w:t>
            </w:r>
            <w:r w:rsidR="00555F55">
              <w:rPr>
                <w:rFonts w:asciiTheme="majorBidi" w:eastAsia="Trebuchet MS" w:hAnsiTheme="majorBidi" w:cstheme="majorBidi"/>
                <w:b/>
                <w:bCs/>
                <w:vertAlign w:val="superscript"/>
              </w:rPr>
              <w:t>7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62307B" w14:textId="77777777" w:rsidR="008A2243" w:rsidRPr="00E53731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Mobile app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EAAE8E" w14:textId="28BEEC01" w:rsidR="008A2243" w:rsidRDefault="00555F55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3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60.5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376F8D" w14:textId="31312D88" w:rsidR="008A2243" w:rsidRDefault="00555F55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3, 41, 42, 72, 75, 78, 82, 85, 90, 91, 100, 101, 103-106, 114, 119, 126-129, 132]</w:t>
            </w:r>
          </w:p>
        </w:tc>
      </w:tr>
      <w:tr w:rsidR="008A2243" w:rsidRPr="00E45BC3" w14:paraId="34FDD3A0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1B7DB40" w14:textId="77777777" w:rsidR="008A2243" w:rsidRPr="00E45BC3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62FA06" w14:textId="77777777" w:rsidR="008A2243" w:rsidRPr="00E53731" w:rsidRDefault="008A2243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Desktop app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111E6E82" w14:textId="1400A003" w:rsidR="008A2243" w:rsidRDefault="00555F55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8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47.4</w:t>
            </w:r>
            <w:r w:rsidR="008A2243"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8218CA" w14:textId="57F5E254" w:rsidR="008A2243" w:rsidRDefault="00555F55" w:rsidP="008A2243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3, 26, 49,72, 75, 82, 85, 86, 90, 104-106, 116, 118, 128, 130, 131, 135]</w:t>
            </w:r>
          </w:p>
        </w:tc>
      </w:tr>
      <w:tr w:rsidR="00555F55" w:rsidRPr="00E45BC3" w14:paraId="04FB8545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8AC7D97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5AC2E0" w14:textId="597AEBC2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Website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20F2EDFC" w14:textId="78C0E3E4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8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1.1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A09186" w14:textId="099C45BF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3, 72, 92, 104, 105, 114, 129, 133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bnQgb2YgdHJhbnNwbGFudCBwYXRpZW50cyBvdXRzaWRlIGhvc3BpdGFsIGR1cmluZyBDT1ZJRC0x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CYXJuZXk8L0F1dGhvcj48WWVhcj4yMDIwPC9ZZWFyPjxS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dGl0bGU+VGVsZW1lZCBKIEUgSGVhbHRoPC9zZWNvbmRhcnktdGl0bGU+PC90aXRsZXM+PHBlcmlv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d29yZD5SZWltYnVyc2VtZW50IE1lY2hhbmlzbXM8L2tleXdvcmQ+PGtleXdvcmQ+U0FSUy1Db1Yt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bnQgb2YgdHJhbnNwbGFudCBwYXRpZW50cyBvdXRzaWRlIGhvc3BpdGFsIGR1cmluZyBDT1ZJRC0x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55F55" w:rsidRPr="00E45BC3" w14:paraId="3B42FBEC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0345566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BCFFC6" w14:textId="589B8FCD" w:rsidR="00555F55" w:rsidRPr="00E53731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Telephone call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17AD20FB" w14:textId="1D00F8F1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7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8.4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D6ECB0" w14:textId="0F029C2F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6, 49, 92, 101, 103, 114, 115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KkNvcm9uYXZpcnVzIEluZmVjdGlvbnMvZXBpZGVtaW9sb2d5L3ByZXZlbnRpb24gJmFtcDsgY29u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BbHJvbWFpaGk8L0F1dGhvcj48WWVhcj4yMDIwPC9ZZWFy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dGhvcj5CYXJjaWEgTG9zYWRhLCBBbmRyZWE8L2F1dGhvcj48YXV0aG9yPkdhcmPDrWEgTWFydMOt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aW4sIE0uPC9hdXRob3I+PGF1dGhvcj5QYXdsaWssIFQuIE0uPC9hdXRob3I+PC9hdXRob3JzPjwv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KkNvcm9uYXZpcnVzIEluZmVjdGlvbnMvZXBpZGVtaW9sb2d5L3ByZXZlbnRpb24gJmFtcDsgY29u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55F55" w:rsidRPr="00E45BC3" w14:paraId="2BDB1091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3C75A5D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E25C27" w14:textId="1D5349DF" w:rsidR="00555F55" w:rsidRPr="00E53731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Robot 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43F6311D" w14:textId="1F45A4B0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4 (10.5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C7036B" w14:textId="4DCBC203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NacWhZWlraXM8L0F1dGhvcj48WWVhcj4yMDIwPC9ZZWFy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begin">
                <w:fldData xml:space="preserve">PEVuZE5vdGU+PENpdGU+PEF1dGhvcj5NacWhZWlraXM8L0F1dGhvcj48WWVhcj4yMDIwPC9ZZWFy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eastAsia="Trebuchet MS" w:hAnsiTheme="majorBidi" w:cstheme="majorBidi"/>
                <w:noProof/>
                <w:sz w:val="20"/>
                <w:szCs w:val="20"/>
              </w:rPr>
              <w:t>[121, 123-125]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55F55" w:rsidRPr="00E45BC3" w14:paraId="780080F5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E174559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CC236D" w14:textId="44DDD346" w:rsidR="00555F55" w:rsidRPr="00E53731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Email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0B77DA01" w14:textId="0CFF0C49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3 (7.9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F2FDD5" w14:textId="2F86F68E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26, 92, 114]</w:t>
            </w:r>
          </w:p>
        </w:tc>
      </w:tr>
      <w:tr w:rsidR="00555F55" w:rsidRPr="00E45BC3" w14:paraId="5D4A13DF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962B0F2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2AE8A9" w14:textId="77777777" w:rsidR="00555F55" w:rsidRPr="00E53731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485CC1">
              <w:rPr>
                <w:rFonts w:asciiTheme="majorBidi" w:eastAsia="Trebuchet MS" w:hAnsiTheme="majorBidi" w:cstheme="majorBidi"/>
                <w:sz w:val="22"/>
                <w:szCs w:val="22"/>
              </w:rPr>
              <w:t>Interphone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5B2C96CD" w14:textId="7D2388A6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 (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2.6</w:t>
            </w: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A2169B" w14:textId="7F9DD9A7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555F55">
              <w:rPr>
                <w:rFonts w:asciiTheme="majorBidi" w:eastAsia="Trebuchet MS" w:hAnsiTheme="majorBidi" w:cstheme="majorBidi"/>
                <w:sz w:val="20"/>
                <w:szCs w:val="20"/>
              </w:rPr>
              <w:t>[23]</w:t>
            </w:r>
          </w:p>
        </w:tc>
      </w:tr>
      <w:tr w:rsidR="00555F55" w:rsidRPr="00E45BC3" w14:paraId="1D498CE8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DE92A80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105E31" w14:textId="77777777" w:rsidR="00555F55" w:rsidRPr="00E53731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Automated v</w:t>
            </w:r>
            <w:r w:rsidRPr="00485CC1">
              <w:rPr>
                <w:rFonts w:asciiTheme="majorBidi" w:eastAsia="Trebuchet MS" w:hAnsiTheme="majorBidi" w:cstheme="majorBidi"/>
                <w:sz w:val="22"/>
                <w:szCs w:val="22"/>
              </w:rPr>
              <w:t>ital-sign monitor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0FFA7B02" w14:textId="130E0D62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4DC349" w14:textId="0786739B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555F55">
              <w:rPr>
                <w:rFonts w:asciiTheme="majorBidi" w:eastAsia="Trebuchet MS" w:hAnsiTheme="majorBidi" w:cstheme="majorBidi"/>
                <w:sz w:val="20"/>
                <w:szCs w:val="20"/>
              </w:rPr>
              <w:t>[90]</w:t>
            </w:r>
          </w:p>
        </w:tc>
      </w:tr>
      <w:tr w:rsidR="00555F55" w:rsidRPr="00E45BC3" w14:paraId="60808DB7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9AF5B67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523DF5" w14:textId="77777777" w:rsidR="00555F55" w:rsidRPr="00485CC1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485CC1">
              <w:rPr>
                <w:rFonts w:asciiTheme="majorBidi" w:eastAsia="Trebuchet MS" w:hAnsiTheme="majorBidi" w:cstheme="majorBidi"/>
                <w:sz w:val="22"/>
                <w:szCs w:val="22"/>
              </w:rPr>
              <w:t>CCTV cameras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391FBB0B" w14:textId="0C871D41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576313" w14:textId="17124214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 w:rsidRPr="00555F55">
              <w:rPr>
                <w:rFonts w:asciiTheme="majorBidi" w:eastAsia="Trebuchet MS" w:hAnsiTheme="majorBidi" w:cstheme="majorBidi"/>
                <w:sz w:val="20"/>
                <w:szCs w:val="20"/>
              </w:rPr>
              <w:t>[100]</w:t>
            </w:r>
          </w:p>
        </w:tc>
      </w:tr>
      <w:tr w:rsidR="00555F55" w:rsidRPr="00E45BC3" w14:paraId="08DEE2E6" w14:textId="77777777" w:rsidTr="00840A68">
        <w:trPr>
          <w:trHeight w:val="1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EC9A010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</w:p>
        </w:tc>
        <w:tc>
          <w:tcPr>
            <w:tcW w:w="243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0E65F2" w14:textId="77777777" w:rsidR="00555F55" w:rsidRPr="00E53731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485CC1">
              <w:rPr>
                <w:rFonts w:asciiTheme="majorBidi" w:eastAsia="Trebuchet MS" w:hAnsiTheme="majorBidi" w:cstheme="majorBidi"/>
                <w:sz w:val="22"/>
                <w:szCs w:val="22"/>
              </w:rPr>
              <w:t>Headset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14:paraId="3B69D07A" w14:textId="0347D5D4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4590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6FB0CF" w14:textId="105377E5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0"/>
                <w:szCs w:val="20"/>
              </w:rPr>
            </w:pPr>
            <w:r>
              <w:rPr>
                <w:rFonts w:asciiTheme="majorBidi" w:eastAsia="Trebuchet MS" w:hAnsiTheme="majorBidi" w:cstheme="majorBidi"/>
                <w:sz w:val="20"/>
                <w:szCs w:val="20"/>
              </w:rPr>
              <w:t>[116]</w:t>
            </w:r>
          </w:p>
        </w:tc>
      </w:tr>
      <w:tr w:rsidR="00555F55" w:rsidRPr="00E45BC3" w14:paraId="2A164EDD" w14:textId="77777777" w:rsidTr="00840A68"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9B34208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b/>
                <w:bCs/>
              </w:rPr>
            </w:pPr>
            <w:r>
              <w:rPr>
                <w:rFonts w:asciiTheme="majorBidi" w:eastAsia="Trebuchet MS" w:hAnsiTheme="majorBidi" w:cstheme="majorBidi"/>
                <w:b/>
                <w:bCs/>
              </w:rPr>
              <w:t>Notes</w:t>
            </w:r>
          </w:p>
        </w:tc>
        <w:tc>
          <w:tcPr>
            <w:tcW w:w="79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CF91AC1" w14:textId="77777777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E45BC3">
              <w:rPr>
                <w:rFonts w:asciiTheme="majorBidi" w:eastAsia="Trebuchet MS" w:hAnsiTheme="majorBidi" w:cstheme="majorBidi"/>
                <w:sz w:val="22"/>
                <w:szCs w:val="22"/>
                <w:vertAlign w:val="superscript"/>
              </w:rPr>
              <w:t>1</w:t>
            </w: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: 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Numbers do not add up as there is more than one technology in many studies.</w:t>
            </w:r>
          </w:p>
          <w:p w14:paraId="1B841C88" w14:textId="6016EA2C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E45BC3">
              <w:rPr>
                <w:rFonts w:asciiTheme="majorBidi" w:eastAsia="Trebuchet MS" w:hAnsiTheme="majorBidi" w:cstheme="majorBidi"/>
                <w:sz w:val="22"/>
                <w:szCs w:val="22"/>
                <w:vertAlign w:val="superscript"/>
              </w:rPr>
              <w:t>2</w:t>
            </w: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: 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Number of telemedicine studies (i.e., 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23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) was used to calculate percentages</w:t>
            </w: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. </w:t>
            </w:r>
          </w:p>
          <w:p w14:paraId="36474CA6" w14:textId="77777777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 w:rsidRPr="00E45BC3">
              <w:rPr>
                <w:rFonts w:asciiTheme="majorBidi" w:eastAsia="Trebuchet MS" w:hAnsiTheme="majorBidi" w:cstheme="majorBidi"/>
                <w:sz w:val="22"/>
                <w:szCs w:val="22"/>
                <w:vertAlign w:val="superscript"/>
              </w:rPr>
              <w:t>3</w:t>
            </w: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: 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Numbers do not add up as there is more than one technology in many studies and/or many technologies were used for more than one aim.</w:t>
            </w:r>
          </w:p>
          <w:p w14:paraId="68543B78" w14:textId="6C220C9D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  <w:vertAlign w:val="superscript"/>
              </w:rPr>
              <w:t>4</w:t>
            </w: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>: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 We were able to identify the type of technology development in 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24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 studies. Therefore, we used this number to calculate percentages.</w:t>
            </w:r>
          </w:p>
          <w:p w14:paraId="027A4928" w14:textId="77777777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  <w:vertAlign w:val="superscript"/>
              </w:rPr>
              <w:t>5</w:t>
            </w: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>: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 Numbers do not add up as there are more than one s</w:t>
            </w:r>
            <w:r w:rsidRPr="00E83A0E"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ocial media and video-conferencing platforms 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>in many studies.</w:t>
            </w:r>
          </w:p>
          <w:p w14:paraId="697F4A23" w14:textId="56C5CF79" w:rsidR="00555F55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  <w:vertAlign w:val="superscript"/>
              </w:rPr>
              <w:t>6</w:t>
            </w: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>: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 Numbers do not add up as many technologies served patients in different settings in many studies. </w:t>
            </w:r>
          </w:p>
          <w:p w14:paraId="534C1D8B" w14:textId="35766DBE" w:rsidR="00555F55" w:rsidRPr="00E45BC3" w:rsidRDefault="00555F55" w:rsidP="00555F55">
            <w:pPr>
              <w:spacing w:after="0" w:line="240" w:lineRule="auto"/>
              <w:jc w:val="left"/>
              <w:rPr>
                <w:rFonts w:asciiTheme="majorBidi" w:eastAsia="Trebuchet MS" w:hAnsiTheme="majorBidi" w:cstheme="majorBidi"/>
                <w:sz w:val="22"/>
                <w:szCs w:val="22"/>
              </w:rPr>
            </w:pPr>
            <w:r>
              <w:rPr>
                <w:rFonts w:asciiTheme="majorBidi" w:eastAsia="Trebuchet MS" w:hAnsiTheme="majorBidi" w:cstheme="majorBidi"/>
                <w:sz w:val="22"/>
                <w:szCs w:val="22"/>
                <w:vertAlign w:val="superscript"/>
              </w:rPr>
              <w:t>7</w:t>
            </w:r>
            <w:r w:rsidRPr="00E45BC3">
              <w:rPr>
                <w:rFonts w:asciiTheme="majorBidi" w:eastAsia="Trebuchet MS" w:hAnsiTheme="majorBidi" w:cstheme="majorBidi"/>
                <w:sz w:val="22"/>
                <w:szCs w:val="22"/>
              </w:rPr>
              <w:t>:</w:t>
            </w:r>
            <w:r>
              <w:rPr>
                <w:rFonts w:asciiTheme="majorBidi" w:eastAsia="Trebuchet MS" w:hAnsiTheme="majorBidi" w:cstheme="majorBidi"/>
                <w:sz w:val="22"/>
                <w:szCs w:val="22"/>
              </w:rPr>
              <w:t xml:space="preserve"> Numbers do not add up as many technologies were used through more than venues in many studies. </w:t>
            </w:r>
          </w:p>
        </w:tc>
      </w:tr>
    </w:tbl>
    <w:p w14:paraId="071442BF" w14:textId="77777777" w:rsidR="00840A68" w:rsidRPr="00840A68" w:rsidRDefault="00840A68"/>
    <w:sectPr w:rsidR="00840A68" w:rsidRPr="00840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164F2"/>
    <w:multiLevelType w:val="hybridMultilevel"/>
    <w:tmpl w:val="282EB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04AE3"/>
    <w:multiLevelType w:val="multilevel"/>
    <w:tmpl w:val="4D9A6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1706C7"/>
    <w:multiLevelType w:val="hybridMultilevel"/>
    <w:tmpl w:val="E86033B0"/>
    <w:lvl w:ilvl="0" w:tplc="69B83E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6D0AA4"/>
    <w:multiLevelType w:val="hybridMultilevel"/>
    <w:tmpl w:val="337EE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EB11AD"/>
    <w:multiLevelType w:val="hybridMultilevel"/>
    <w:tmpl w:val="A8FEA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5778D2"/>
    <w:multiLevelType w:val="hybridMultilevel"/>
    <w:tmpl w:val="94062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232691"/>
    <w:multiLevelType w:val="hybridMultilevel"/>
    <w:tmpl w:val="6E82F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C72F08"/>
    <w:multiLevelType w:val="hybridMultilevel"/>
    <w:tmpl w:val="A51A5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227002"/>
    <w:multiLevelType w:val="multilevel"/>
    <w:tmpl w:val="84680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8A7125"/>
    <w:multiLevelType w:val="hybridMultilevel"/>
    <w:tmpl w:val="94062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7C2694"/>
    <w:multiLevelType w:val="hybridMultilevel"/>
    <w:tmpl w:val="72103C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B36A34"/>
    <w:multiLevelType w:val="hybridMultilevel"/>
    <w:tmpl w:val="5A388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6DA7BDA"/>
    <w:multiLevelType w:val="hybridMultilevel"/>
    <w:tmpl w:val="EAE85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77E3E"/>
    <w:multiLevelType w:val="hybridMultilevel"/>
    <w:tmpl w:val="7B2E0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D20665"/>
    <w:multiLevelType w:val="hybridMultilevel"/>
    <w:tmpl w:val="577C8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347D1"/>
    <w:multiLevelType w:val="hybridMultilevel"/>
    <w:tmpl w:val="7D965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5"/>
  </w:num>
  <w:num w:numId="5">
    <w:abstractNumId w:val="13"/>
  </w:num>
  <w:num w:numId="6">
    <w:abstractNumId w:val="0"/>
  </w:num>
  <w:num w:numId="7">
    <w:abstractNumId w:val="15"/>
  </w:num>
  <w:num w:numId="8">
    <w:abstractNumId w:val="10"/>
  </w:num>
  <w:num w:numId="9">
    <w:abstractNumId w:val="4"/>
  </w:num>
  <w:num w:numId="10">
    <w:abstractNumId w:val="6"/>
  </w:num>
  <w:num w:numId="11">
    <w:abstractNumId w:val="1"/>
  </w:num>
  <w:num w:numId="12">
    <w:abstractNumId w:val="8"/>
  </w:num>
  <w:num w:numId="13">
    <w:abstractNumId w:val="12"/>
  </w:num>
  <w:num w:numId="14">
    <w:abstractNumId w:val="2"/>
  </w:num>
  <w:num w:numId="15">
    <w:abstractNumId w:val="14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NDMwMzcxtzQxMjNR0lEKTi0uzszPAykwrAUA1nW6fiwAAAA="/>
  </w:docVars>
  <w:rsids>
    <w:rsidRoot w:val="00840A68"/>
    <w:rsid w:val="00090594"/>
    <w:rsid w:val="0015259E"/>
    <w:rsid w:val="00555F55"/>
    <w:rsid w:val="006B0CA7"/>
    <w:rsid w:val="00840A68"/>
    <w:rsid w:val="008A2243"/>
    <w:rsid w:val="00BF5ECF"/>
    <w:rsid w:val="00E0193D"/>
    <w:rsid w:val="00E379DE"/>
    <w:rsid w:val="00FD4733"/>
    <w:rsid w:val="00FE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7F485"/>
  <w15:chartTrackingRefBased/>
  <w15:docId w15:val="{F504DF36-E9C7-4A8E-A0DD-A8324855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A68"/>
    <w:pPr>
      <w:spacing w:after="240" w:line="360" w:lineRule="auto"/>
      <w:jc w:val="both"/>
    </w:pPr>
    <w:rPr>
      <w:rFonts w:ascii="Times New Roman" w:eastAsia="MS Mincho" w:hAnsi="Times New Roman" w:cs="Arial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A68"/>
    <w:pPr>
      <w:keepNext/>
      <w:keepLines/>
      <w:spacing w:before="200" w:line="276" w:lineRule="auto"/>
      <w:outlineLvl w:val="0"/>
    </w:pPr>
    <w:rPr>
      <w:rFonts w:eastAsia="MS Gothic" w:cs="Times New Roman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A68"/>
    <w:pPr>
      <w:keepNext/>
      <w:keepLines/>
      <w:spacing w:before="200" w:line="240" w:lineRule="auto"/>
      <w:outlineLvl w:val="1"/>
    </w:pPr>
    <w:rPr>
      <w:rFonts w:eastAsia="MS Gothic" w:cs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0A68"/>
    <w:pPr>
      <w:keepNext/>
      <w:keepLines/>
      <w:spacing w:before="200" w:line="240" w:lineRule="auto"/>
      <w:outlineLvl w:val="2"/>
    </w:pPr>
    <w:rPr>
      <w:rFonts w:eastAsia="MS Gothic" w:cs="Times New Roman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A68"/>
    <w:rPr>
      <w:rFonts w:ascii="Times New Roman" w:eastAsia="MS Gothic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0A68"/>
    <w:rPr>
      <w:rFonts w:ascii="Times New Roman" w:eastAsia="MS Gothic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0A68"/>
    <w:rPr>
      <w:rFonts w:ascii="Times New Roman" w:eastAsia="MS Gothic" w:hAnsi="Times New Roman" w:cs="Times New Roman"/>
      <w:b/>
      <w:bCs/>
      <w:i/>
      <w:iCs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40A6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A68"/>
    <w:rPr>
      <w:rFonts w:ascii="Calibri" w:eastAsia="MS Mincho" w:hAnsi="Calibri" w:cs="Calibri"/>
      <w:noProof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40A68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40A68"/>
    <w:rPr>
      <w:rFonts w:ascii="Calibri" w:eastAsia="MS Mincho" w:hAnsi="Calibri" w:cs="Calibri"/>
      <w:noProof/>
      <w:szCs w:val="24"/>
      <w:lang w:val="en-GB"/>
    </w:rPr>
  </w:style>
  <w:style w:type="character" w:styleId="BookTitle">
    <w:name w:val="Book Title"/>
    <w:uiPriority w:val="33"/>
    <w:qFormat/>
    <w:rsid w:val="00840A68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840A68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40A68"/>
    <w:pPr>
      <w:ind w:left="720"/>
      <w:contextualSpacing/>
    </w:pPr>
  </w:style>
  <w:style w:type="table" w:customStyle="1" w:styleId="TableGrid3">
    <w:name w:val="Table Grid3"/>
    <w:basedOn w:val="TableNormal"/>
    <w:uiPriority w:val="39"/>
    <w:rsid w:val="00840A68"/>
    <w:pPr>
      <w:spacing w:after="0" w:line="240" w:lineRule="auto"/>
    </w:pPr>
    <w:rPr>
      <w:rFonts w:ascii="Trebuchet MS" w:eastAsia="Trebuchet MS" w:hAnsi="Trebuchet MS" w:cs="Tahom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0A68"/>
    <w:pPr>
      <w:spacing w:after="0" w:line="240" w:lineRule="auto"/>
    </w:pPr>
    <w:rPr>
      <w:rFonts w:ascii="Cambria" w:eastAsia="MS Mincho" w:hAnsi="Cambria" w:cs="Arial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40A68"/>
    <w:pPr>
      <w:keepNext/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40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A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A68"/>
    <w:rPr>
      <w:rFonts w:ascii="Times New Roman" w:eastAsia="MS Mincho" w:hAnsi="Times New Roman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A68"/>
    <w:rPr>
      <w:rFonts w:ascii="Times New Roman" w:eastAsia="MS Mincho" w:hAnsi="Times New Roman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A6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A68"/>
    <w:rPr>
      <w:rFonts w:ascii="Segoe UI" w:eastAsia="MS Mincho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40A6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40A68"/>
    <w:rPr>
      <w:rFonts w:ascii="Times New Roman" w:eastAsia="MS Mincho" w:hAnsi="Times New Roman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0A6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40A68"/>
    <w:rPr>
      <w:rFonts w:ascii="Times New Roman" w:eastAsia="MS Mincho" w:hAnsi="Times New Roman" w:cs="Arial"/>
      <w:sz w:val="24"/>
      <w:szCs w:val="24"/>
      <w:lang w:val="en-GB"/>
    </w:rPr>
  </w:style>
  <w:style w:type="table" w:styleId="PlainTable2">
    <w:name w:val="Plain Table 2"/>
    <w:basedOn w:val="TableNormal"/>
    <w:uiPriority w:val="42"/>
    <w:rsid w:val="00840A68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840A68"/>
    <w:pPr>
      <w:spacing w:after="0" w:line="240" w:lineRule="auto"/>
    </w:pPr>
    <w:rPr>
      <w:rFonts w:ascii="Calibri" w:eastAsia="Calibri" w:hAnsi="Calibri" w:cs="Arial"/>
      <w:lang w:val="en-GB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840A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840A68"/>
    <w:pPr>
      <w:spacing w:after="0"/>
      <w:contextualSpacing/>
    </w:pPr>
    <w:rPr>
      <w:rFonts w:asciiTheme="majorBidi" w:eastAsiaTheme="majorEastAsia" w:hAnsiTheme="majorBidi" w:cstheme="majorBidi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840A68"/>
    <w:rPr>
      <w:rFonts w:asciiTheme="majorBidi" w:eastAsiaTheme="majorEastAsia" w:hAnsiTheme="majorBidi" w:cstheme="majorBidi"/>
      <w:spacing w:val="-10"/>
      <w:kern w:val="28"/>
      <w:sz w:val="36"/>
      <w:szCs w:val="36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0A6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0A68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840A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40A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40A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40A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40A68"/>
    <w:pPr>
      <w:spacing w:after="0" w:line="240" w:lineRule="auto"/>
    </w:pPr>
    <w:rPr>
      <w:rFonts w:ascii="Times New Roman" w:eastAsia="MS Mincho" w:hAnsi="Times New Roman" w:cs="Arial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0A6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40A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40A68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0A68"/>
    <w:rPr>
      <w:rFonts w:ascii="Times New Roman" w:eastAsia="MS Mincho" w:hAnsi="Times New Roman" w:cs="Arial"/>
      <w:sz w:val="24"/>
      <w:szCs w:val="24"/>
      <w:lang w:val="en-GB"/>
    </w:rPr>
  </w:style>
  <w:style w:type="table" w:customStyle="1" w:styleId="PlainTable211">
    <w:name w:val="Plain Table 211"/>
    <w:basedOn w:val="TableNormal"/>
    <w:next w:val="PlainTable2"/>
    <w:uiPriority w:val="42"/>
    <w:rsid w:val="00840A6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next w:val="PlainTable2"/>
    <w:uiPriority w:val="42"/>
    <w:rsid w:val="00840A6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next w:val="PlainTable2"/>
    <w:uiPriority w:val="42"/>
    <w:rsid w:val="00840A6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4">
    <w:name w:val="Plain Table 214"/>
    <w:basedOn w:val="TableNormal"/>
    <w:next w:val="PlainTable2"/>
    <w:uiPriority w:val="42"/>
    <w:rsid w:val="00840A6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period">
    <w:name w:val="period"/>
    <w:basedOn w:val="DefaultParagraphFont"/>
    <w:rsid w:val="00840A68"/>
  </w:style>
  <w:style w:type="character" w:customStyle="1" w:styleId="cit">
    <w:name w:val="cit"/>
    <w:basedOn w:val="DefaultParagraphFont"/>
    <w:rsid w:val="00840A68"/>
  </w:style>
  <w:style w:type="character" w:customStyle="1" w:styleId="citation-doi">
    <w:name w:val="citation-doi"/>
    <w:basedOn w:val="DefaultParagraphFont"/>
    <w:rsid w:val="00840A68"/>
  </w:style>
  <w:style w:type="character" w:customStyle="1" w:styleId="authors-list-item">
    <w:name w:val="authors-list-item"/>
    <w:basedOn w:val="DefaultParagraphFont"/>
    <w:rsid w:val="00840A68"/>
  </w:style>
  <w:style w:type="character" w:customStyle="1" w:styleId="author-sup-separator">
    <w:name w:val="author-sup-separator"/>
    <w:basedOn w:val="DefaultParagraphFont"/>
    <w:rsid w:val="00840A68"/>
  </w:style>
  <w:style w:type="character" w:customStyle="1" w:styleId="identifier">
    <w:name w:val="identifier"/>
    <w:basedOn w:val="DefaultParagraphFont"/>
    <w:rsid w:val="00840A68"/>
  </w:style>
  <w:style w:type="character" w:customStyle="1" w:styleId="id-label">
    <w:name w:val="id-label"/>
    <w:basedOn w:val="DefaultParagraphFont"/>
    <w:rsid w:val="00840A68"/>
  </w:style>
  <w:style w:type="character" w:styleId="Strong">
    <w:name w:val="Strong"/>
    <w:basedOn w:val="DefaultParagraphFont"/>
    <w:uiPriority w:val="22"/>
    <w:qFormat/>
    <w:rsid w:val="00840A68"/>
    <w:rPr>
      <w:b/>
      <w:bCs/>
    </w:rPr>
  </w:style>
  <w:style w:type="character" w:customStyle="1" w:styleId="free-label">
    <w:name w:val="free-label"/>
    <w:basedOn w:val="DefaultParagraphFont"/>
    <w:rsid w:val="00840A68"/>
  </w:style>
  <w:style w:type="table" w:customStyle="1" w:styleId="TableGrid31">
    <w:name w:val="Table Grid31"/>
    <w:basedOn w:val="TableNormal"/>
    <w:next w:val="TableGrid"/>
    <w:uiPriority w:val="39"/>
    <w:rsid w:val="00840A68"/>
    <w:pPr>
      <w:spacing w:after="0" w:line="240" w:lineRule="auto"/>
    </w:pPr>
    <w:rPr>
      <w:rFonts w:ascii="Trebuchet MS" w:eastAsia="Trebuchet MS" w:hAnsi="Trebuchet MS" w:cs="Tahom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4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840A68"/>
    <w:pPr>
      <w:spacing w:after="0" w:line="240" w:lineRule="auto"/>
    </w:pPr>
    <w:rPr>
      <w:rFonts w:ascii="Trebuchet MS" w:eastAsia="Trebuchet MS" w:hAnsi="Trebuchet MS" w:cs="Tahom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40A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0A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2</Pages>
  <Words>794</Words>
  <Characters>4530</Characters>
  <Application>Microsoft Office Word</Application>
  <DocSecurity>0</DocSecurity>
  <Lines>37</Lines>
  <Paragraphs>10</Paragraphs>
  <ScaleCrop>false</ScaleCrop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10</cp:revision>
  <dcterms:created xsi:type="dcterms:W3CDTF">2021-04-20T12:41:00Z</dcterms:created>
  <dcterms:modified xsi:type="dcterms:W3CDTF">2021-04-20T17:25:00Z</dcterms:modified>
</cp:coreProperties>
</file>